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977" w:type="dxa"/>
        <w:tblLook w:val="04A0" w:firstRow="1" w:lastRow="0" w:firstColumn="1" w:lastColumn="0" w:noHBand="0" w:noVBand="1"/>
      </w:tblPr>
      <w:tblGrid>
        <w:gridCol w:w="1522"/>
        <w:gridCol w:w="1746"/>
        <w:gridCol w:w="1869"/>
        <w:gridCol w:w="960"/>
        <w:gridCol w:w="960"/>
        <w:gridCol w:w="960"/>
        <w:gridCol w:w="960"/>
      </w:tblGrid>
      <w:tr w:rsidR="00AB5480" w:rsidRPr="00AB5480" w14:paraId="707D9110" w14:textId="77777777" w:rsidTr="00AB5480">
        <w:trPr>
          <w:trHeight w:val="300"/>
        </w:trPr>
        <w:tc>
          <w:tcPr>
            <w:tcW w:w="15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BBC3" w14:textId="116641F4" w:rsidR="00AB5480" w:rsidRPr="00AB5480" w:rsidRDefault="00AB5480" w:rsidP="000E64B5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B548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E80E" w14:textId="44CD5465" w:rsidR="00AB5480" w:rsidRPr="00AB5480" w:rsidRDefault="00AB5480" w:rsidP="000E64B5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B548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2E1E" w14:textId="3F0F7789" w:rsidR="00AB5480" w:rsidRPr="00AB5480" w:rsidRDefault="00AB5480" w:rsidP="000E64B5">
            <w:pPr>
              <w:spacing w:after="0" w:line="240" w:lineRule="auto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B548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5A8E8" w14:textId="2963A25A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AB5480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Month</w:t>
            </w:r>
          </w:p>
        </w:tc>
      </w:tr>
      <w:tr w:rsidR="00AB5480" w:rsidRPr="00AB5480" w14:paraId="736A3916" w14:textId="77777777" w:rsidTr="00AB5480">
        <w:trPr>
          <w:trHeight w:val="300"/>
        </w:trPr>
        <w:tc>
          <w:tcPr>
            <w:tcW w:w="15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30947" w14:textId="3965CC95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7A303" w14:textId="2FE6D02E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58919" w14:textId="02923BDE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96A35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M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C634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93D1D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A3C5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August</w:t>
            </w:r>
          </w:p>
        </w:tc>
      </w:tr>
      <w:tr w:rsidR="00AB5480" w:rsidRPr="00AB5480" w14:paraId="49DE05E3" w14:textId="77777777" w:rsidTr="000E64B5">
        <w:trPr>
          <w:trHeight w:val="300"/>
        </w:trPr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EC84" w14:textId="77777777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Apidae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509A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nthophora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1D2E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ffabili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4381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A184E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7D7D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DE6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B5480" w:rsidRPr="00AB5480" w14:paraId="0E0703E1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4A197" w14:textId="1D5666F2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0CAD" w14:textId="174F96CC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1520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bomboid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4304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05DAD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B45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2A99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B5480" w:rsidRPr="00AB5480" w14:paraId="06DB2CCF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C8F7A" w14:textId="16B814AE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12C3" w14:textId="6358D51E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9BB4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ont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3291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A3A6F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083D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CBD9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AB5480" w:rsidRPr="00AB5480" w14:paraId="0A3C8F80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2C709" w14:textId="2EFE049E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62D5" w14:textId="61F4C4E6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78EB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occident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ACC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481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9D210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C364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B5480" w:rsidRPr="00AB5480" w14:paraId="498F7C87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CF81" w14:textId="6203FE15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75EF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2526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ellife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D5A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BE5AD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A44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296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AB5480" w:rsidRPr="00AB5480" w14:paraId="2EF0537C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1E69" w14:textId="4E375FEB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740B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Bombu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91EE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pposi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195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5208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82BE5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1939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AB5480" w:rsidRPr="00AB5480" w14:paraId="3729542D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833A" w14:textId="3D67909D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3757" w14:textId="2020C126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D454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bifari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7E8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8724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9F5875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1134F5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B5480" w:rsidRPr="00AB5480" w14:paraId="6294206A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F0C87" w14:textId="4923B37F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06A23" w14:textId="239E84D4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AB6A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aliforn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CE29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31CDC4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ADF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E8A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B5480" w:rsidRPr="00AB5480" w14:paraId="57F6AFAB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62DD" w14:textId="79A9EE84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A8C0" w14:textId="135A916F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C03E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entral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D2F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7CB375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FD8C68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6A3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B5480" w:rsidRPr="00AB5480" w14:paraId="0FBA366F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131B" w14:textId="073046ED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C06F" w14:textId="148A0FB1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430E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fervid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5D1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B9A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0E751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C8E1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51</w:t>
            </w:r>
          </w:p>
        </w:tc>
      </w:tr>
      <w:tr w:rsidR="00AB5480" w:rsidRPr="00AB5480" w14:paraId="364D5137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F9DE" w14:textId="621DA712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A6AB" w14:textId="0F88ADE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D30C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griseocol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66F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42C9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DCFB2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C563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AB5480" w:rsidRPr="00AB5480" w14:paraId="1464EBB5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742F" w14:textId="269F477D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1AAC" w14:textId="09843E0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0C08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hunt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56B1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783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CC1E30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FE7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AB5480" w:rsidRPr="00AB5480" w14:paraId="6C35E003" w14:textId="77777777" w:rsidTr="000B0340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3560" w14:textId="47865A1B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8DAD" w14:textId="314C547B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EB9B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insular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11774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635D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C3B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667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B5480" w:rsidRPr="00AB5480" w14:paraId="7E4487B6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FD730" w14:textId="083B9388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F2F44" w14:textId="5851C68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33F2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nevadens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A881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EB0B5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13F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E58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B5480" w:rsidRPr="00AB5480" w14:paraId="6E727CF1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4901" w14:textId="70977416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76D0" w14:textId="543A0CB2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0664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ensylvan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1BB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4EC3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12532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B1FF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12</w:t>
            </w:r>
          </w:p>
        </w:tc>
      </w:tr>
      <w:tr w:rsidR="00AB5480" w:rsidRPr="00AB5480" w14:paraId="58638848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2CC0" w14:textId="7D4D6C38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9DB1" w14:textId="5205F8D5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3DE7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rufocinc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C65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81034D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8440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7F03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B5480" w:rsidRPr="00AB5480" w14:paraId="13C884FA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0519" w14:textId="1E3DA6D8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9335" w14:textId="4A27D9FF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2D4C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ylvico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9CA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20B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10E92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E49F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B5480" w:rsidRPr="00AB5480" w14:paraId="1349C2C1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1CCD" w14:textId="3E3661BE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9DDD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Diadasia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2CBB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enav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EF1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D1AB4F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E100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74A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B5480" w:rsidRPr="00AB5480" w14:paraId="38119C16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118B1" w14:textId="4750957B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0913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Eucera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28BF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ham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D1F13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BB6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D0D1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865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B5480" w:rsidRPr="00AB5480" w14:paraId="31089156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C1CD" w14:textId="79837941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85BA" w14:textId="1C67CC8C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0983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lepi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F4B15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47A1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B53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F4FD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B5480" w:rsidRPr="00AB5480" w14:paraId="15238FD1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5ACC" w14:textId="43CFB031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13AF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electa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F6AA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acif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3ACCA5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D91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4589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54C9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B5480" w:rsidRPr="00AB5480" w14:paraId="4B0105A2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14E1" w14:textId="11A73221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A7F3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elissod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CF32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gi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9AA9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3C0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E0C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DF34FF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94</w:t>
            </w:r>
          </w:p>
        </w:tc>
      </w:tr>
      <w:tr w:rsidR="00AB5480" w:rsidRPr="00AB5480" w14:paraId="6D929C2E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0061" w14:textId="563AC5CC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4BA0" w14:textId="5BFB62DA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106B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ommun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AF43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E587B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34C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7FE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AB5480" w:rsidRPr="00AB5480" w14:paraId="27F53623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8AB2" w14:textId="27C30A96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9D6B" w14:textId="560C1CEF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C1AD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oreop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DF5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F01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D8446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024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AB5480" w:rsidRPr="00AB5480" w14:paraId="04437D5B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961D" w14:textId="0079F06B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8F41" w14:textId="29BEF190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9DB5" w14:textId="19DE4B42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p.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1493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5A33D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13F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393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B5480" w:rsidRPr="00AB5480" w14:paraId="52D3A02E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B545" w14:textId="6108D6C4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EE29" w14:textId="1D45FB01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696C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trist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1580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8AFF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14A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E3377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62</w:t>
            </w:r>
          </w:p>
        </w:tc>
      </w:tr>
      <w:tr w:rsidR="00AB5480" w:rsidRPr="00AB5480" w14:paraId="3790405D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D749" w14:textId="2B240941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C571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Svastra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4330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obliqu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58AF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2005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542FC3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44C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AB5480" w:rsidRPr="00AB5480" w14:paraId="60E94F87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00DC" w14:textId="2083BEB5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BFED" w14:textId="44BEB5B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D64B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etul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C400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1C2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53CA14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26CD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B5480" w:rsidRPr="00AB5480" w14:paraId="6D0106ED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CBB3" w14:textId="7937F327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942E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Xeromelecta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6FD1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interrup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8D3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50BDE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9DA9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4C90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B5480" w:rsidRPr="00AB5480" w14:paraId="7CD4ACEE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B166" w14:textId="77777777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Colletidae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8747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ollete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4D83" w14:textId="2F16F4CB" w:rsidR="00AB5480" w:rsidRPr="000B0340" w:rsidRDefault="000B034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p.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8690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6820C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BF0DD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17B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B5480" w:rsidRPr="00AB5480" w14:paraId="16B74BD1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246B" w14:textId="77777777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Halictida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DD63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gapostemon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E181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ngelic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D0B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589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749890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AD1F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AB5480" w:rsidRPr="00AB5480" w14:paraId="1535E5EF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44454" w14:textId="2DB21222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1539" w14:textId="6BFB4944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E2DB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coloradi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B969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F4C06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A973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A62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B5480" w:rsidRPr="00AB5480" w14:paraId="4A68E888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CB7A" w14:textId="236E72FA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F65C" w14:textId="2236AF2A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2EF7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texa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AA3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32B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9EFF5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3493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AB5480" w:rsidRPr="00AB5480" w14:paraId="1DF3451E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906F" w14:textId="5F3DA561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C2CC" w14:textId="26EAB10E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E919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viresc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2784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BEDF13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B9D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2495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B5480" w:rsidRPr="00AB5480" w14:paraId="127E1255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5356" w14:textId="5AFE5BCB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D001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ugochlorella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6DF7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ur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47A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21A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8B73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8B8BC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AB5480" w:rsidRPr="00AB5480" w14:paraId="20833578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13D5" w14:textId="6B14679D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9AC2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Halictu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F027" w14:textId="1C793E37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p.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BC5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BA597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6B70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9FC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B5480" w:rsidRPr="00AB5480" w14:paraId="1DD64308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06B2" w14:textId="08D7EF52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CD27" w14:textId="77BF7FAF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3FFD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liga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9943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7CB4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5AC54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18D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B5480" w:rsidRPr="00AB5480" w14:paraId="616F8EE9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4998" w14:textId="5F04C4E0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3532" w14:textId="08924328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8500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triparti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0F91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FAD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7F5A7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FFF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AB5480" w:rsidRPr="00AB5480" w14:paraId="2F0D86D0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601B" w14:textId="5501A608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AF04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2A08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dialict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5F3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8F2A9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63C9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E9F1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AB5480" w:rsidRPr="00AB5480" w14:paraId="5D70C590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9F3F" w14:textId="3B4B66E2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1661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Lasioglossum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6B4E" w14:textId="58D3D256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p.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6C3F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FC8FB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FB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49C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AB5480" w:rsidRPr="00AB5480" w14:paraId="14BE9850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16D4" w14:textId="77777777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Megachilidae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A3F9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nthidium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62F1" w14:textId="46649666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p.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AF70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2725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F0668D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D3D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AB5480" w:rsidRPr="00AB5480" w14:paraId="38F2BA14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E324" w14:textId="1418DBFC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D11F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Lithurgopsis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3B3F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apic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C770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EE93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9B63E8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8158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B5480" w:rsidRPr="00AB5480" w14:paraId="39CCD6E0" w14:textId="77777777" w:rsidTr="000B0340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5214" w14:textId="18BC0606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A7AC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Megachile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6C97" w14:textId="77777777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dentitar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C77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7F7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83F00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746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B5480" w:rsidRPr="00AB5480" w14:paraId="657FB0C0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3236" w14:textId="003FE5DB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E523" w14:textId="6B2721D5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26F1" w14:textId="7149D4D5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p.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B10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5E822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DA4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BF25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B5480" w:rsidRPr="00AB5480" w14:paraId="5A81B776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AC6F" w14:textId="2E61B596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13BC" w14:textId="5749C79D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056B" w14:textId="44032DC6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p.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7F90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8878CD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20DF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E108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AB5480" w:rsidRPr="00AB5480" w14:paraId="67BFC6E0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159D" w14:textId="758009B7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0984" w14:textId="447BA6C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F2DC" w14:textId="1909B4A6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p.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9698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0639A9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C63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D9D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AB5480" w:rsidRPr="00AB5480" w14:paraId="66FBBB3E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5AF0" w14:textId="4C01B1FB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81AE" w14:textId="77777777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842C4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Osmi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B78A" w14:textId="1278E390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p.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432656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9F2A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D3B7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FBEE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B5480" w:rsidRPr="00AB5480" w14:paraId="3AAD08D0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B14EF" w14:textId="7815D7CD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6F05BD" w14:textId="01FB37C1" w:rsidR="00AB5480" w:rsidRPr="002842C4" w:rsidRDefault="00AB5480" w:rsidP="00AB5480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1999" w14:textId="30BB99C2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p. 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AED8D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F31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7F12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9FCC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B5480" w:rsidRPr="00AB5480" w14:paraId="43586C3B" w14:textId="77777777" w:rsidTr="000E64B5">
        <w:trPr>
          <w:trHeight w:val="300"/>
        </w:trPr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7D3C7" w14:textId="7904C9B5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44652" w14:textId="1D96A5FB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8723" w14:textId="186E8F52" w:rsidR="00AB5480" w:rsidRPr="00AB5480" w:rsidRDefault="00AB5480" w:rsidP="00AB5480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sp.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F3144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1D898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EFF5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F7327B" w14:textId="77777777" w:rsidR="00AB5480" w:rsidRPr="00AB5480" w:rsidRDefault="00AB5480" w:rsidP="00AB548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B5480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32BB9F6A" w14:textId="77777777" w:rsidR="000F15F1" w:rsidRPr="00AB5480" w:rsidRDefault="000F15F1">
      <w:pPr>
        <w:rPr>
          <w:sz w:val="24"/>
          <w:szCs w:val="24"/>
        </w:rPr>
      </w:pPr>
    </w:p>
    <w:sectPr w:rsidR="000F15F1" w:rsidRPr="00AB5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480"/>
    <w:rsid w:val="000B0340"/>
    <w:rsid w:val="000E64B5"/>
    <w:rsid w:val="000F15F1"/>
    <w:rsid w:val="002842C4"/>
    <w:rsid w:val="00480D9F"/>
    <w:rsid w:val="00A813A8"/>
    <w:rsid w:val="00AB5480"/>
    <w:rsid w:val="00BD4A82"/>
    <w:rsid w:val="00E6626A"/>
    <w:rsid w:val="00FC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7F4F7"/>
  <w15:chartTrackingRefBased/>
  <w15:docId w15:val="{79EB1937-6F1C-4FA4-AA1E-407155ACF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54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4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78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Seth</dc:creator>
  <cp:keywords/>
  <dc:description/>
  <cp:lastModifiedBy>Davis,Seth</cp:lastModifiedBy>
  <cp:revision>9</cp:revision>
  <dcterms:created xsi:type="dcterms:W3CDTF">2020-04-24T16:41:00Z</dcterms:created>
  <dcterms:modified xsi:type="dcterms:W3CDTF">2020-10-07T03:36:00Z</dcterms:modified>
</cp:coreProperties>
</file>